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964" w:rsidRDefault="00252964" w:rsidP="00252964">
      <w:r>
        <w:t>Table S9. Sensitivity analysis</w:t>
      </w:r>
    </w:p>
    <w:p w:rsidR="00B76161" w:rsidRDefault="00B76161" w:rsidP="00B76161">
      <w:r>
        <w:t>------------------------------------------------------------------------------</w:t>
      </w:r>
    </w:p>
    <w:p w:rsidR="00B76161" w:rsidRDefault="00B76161" w:rsidP="00B76161">
      <w:r>
        <w:t xml:space="preserve"> Study omitted     |   Estimate       [95</w:t>
      </w:r>
      <w:proofErr w:type="gramStart"/>
      <w:r>
        <w:t>%  Conf</w:t>
      </w:r>
      <w:proofErr w:type="gramEnd"/>
      <w:r>
        <w:t>.  Interval]</w:t>
      </w:r>
    </w:p>
    <w:p w:rsidR="00B76161" w:rsidRDefault="00B76161" w:rsidP="00B76161">
      <w:r>
        <w:t>-------------------+----------------------------------------------------------</w:t>
      </w:r>
    </w:p>
    <w:p w:rsidR="00B76161" w:rsidRDefault="00B76161" w:rsidP="00B76161">
      <w:r>
        <w:t xml:space="preserve"> </w:t>
      </w:r>
      <w:proofErr w:type="spellStart"/>
      <w:r>
        <w:t>Ayed</w:t>
      </w:r>
      <w:proofErr w:type="spellEnd"/>
      <w:r>
        <w:t xml:space="preserve"> (2006)       |   1.3145369      </w:t>
      </w:r>
      <w:r w:rsidR="00663B11">
        <w:t>[</w:t>
      </w:r>
      <w:r>
        <w:t>1.1371815    1.4918922</w:t>
      </w:r>
      <w:r w:rsidR="00663B11">
        <w:t>]</w:t>
      </w:r>
      <w:bookmarkStart w:id="0" w:name="_GoBack"/>
      <w:bookmarkEnd w:id="0"/>
    </w:p>
    <w:p w:rsidR="00B76161" w:rsidRDefault="00B76161" w:rsidP="00B76161">
      <w:r>
        <w:t xml:space="preserve"> Wang (2012)       |   .98566967      </w:t>
      </w:r>
      <w:r w:rsidR="00663B11">
        <w:t>[</w:t>
      </w:r>
      <w:r>
        <w:t>.79992992    1.1714094</w:t>
      </w:r>
      <w:r w:rsidR="00663B11">
        <w:t>]</w:t>
      </w:r>
    </w:p>
    <w:p w:rsidR="00B76161" w:rsidRDefault="00B76161" w:rsidP="00B76161">
      <w:r>
        <w:t xml:space="preserve"> Hamer (2010)      |   1.2174466      </w:t>
      </w:r>
      <w:r w:rsidR="00663B11">
        <w:t>[</w:t>
      </w:r>
      <w:r>
        <w:t>1.0480111    1.3868822</w:t>
      </w:r>
      <w:r w:rsidR="00663B11">
        <w:t>]</w:t>
      </w:r>
    </w:p>
    <w:p w:rsidR="00B76161" w:rsidRDefault="00B76161" w:rsidP="00B76161">
      <w:r>
        <w:t xml:space="preserve"> Wang (2007)       |   1.1346351      </w:t>
      </w:r>
      <w:r w:rsidR="00663B11">
        <w:t>[</w:t>
      </w:r>
      <w:r>
        <w:t>.96215332    1.3071167</w:t>
      </w:r>
      <w:r w:rsidR="00663B11">
        <w:t>]</w:t>
      </w:r>
    </w:p>
    <w:p w:rsidR="00B76161" w:rsidRDefault="00B76161" w:rsidP="00B76161">
      <w:r>
        <w:t xml:space="preserve"> Dong (2006)       |   .95474142      </w:t>
      </w:r>
      <w:r w:rsidR="00663B11">
        <w:t>[</w:t>
      </w:r>
      <w:r>
        <w:t>.76935512    1.1401278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Slavcev</w:t>
      </w:r>
      <w:proofErr w:type="spellEnd"/>
      <w:r>
        <w:t xml:space="preserve"> (2005)    |   1.2174466      </w:t>
      </w:r>
      <w:r w:rsidR="00663B11">
        <w:t>[</w:t>
      </w:r>
      <w:r>
        <w:t>1.0480111    1.3868822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Solgi</w:t>
      </w:r>
      <w:proofErr w:type="spellEnd"/>
      <w:r>
        <w:t xml:space="preserve"> (2012)      |   1.2477262      </w:t>
      </w:r>
      <w:r w:rsidR="00663B11">
        <w:t>[</w:t>
      </w:r>
      <w:r>
        <w:t>1.0739108    1.4215417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Holanda</w:t>
      </w:r>
      <w:proofErr w:type="spellEnd"/>
      <w:r>
        <w:t xml:space="preserve"> (2018)    |   1.2174466      </w:t>
      </w:r>
      <w:r w:rsidR="00663B11">
        <w:t>[</w:t>
      </w:r>
      <w:r>
        <w:t>1.0480111    1.3868822</w:t>
      </w:r>
      <w:r w:rsidR="00663B11">
        <w:t>]</w:t>
      </w:r>
    </w:p>
    <w:p w:rsidR="00B76161" w:rsidRDefault="00B76161" w:rsidP="00B76161">
      <w:r>
        <w:t xml:space="preserve"> Halim (2010)      |   1.2997072      </w:t>
      </w:r>
      <w:r w:rsidR="00663B11">
        <w:t>[</w:t>
      </w:r>
      <w:r>
        <w:t>1.1258546    1.4735596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Solgi</w:t>
      </w:r>
      <w:proofErr w:type="spellEnd"/>
      <w:r>
        <w:t xml:space="preserve"> (2009)      |   1.2033558      </w:t>
      </w:r>
      <w:r w:rsidR="00663B11">
        <w:t>[</w:t>
      </w:r>
      <w:r>
        <w:t>1.0322284    1.3744833</w:t>
      </w:r>
      <w:r w:rsidR="00663B11">
        <w:t>]</w:t>
      </w:r>
    </w:p>
    <w:p w:rsidR="00B76161" w:rsidRDefault="00B76161" w:rsidP="00B76161">
      <w:r>
        <w:t xml:space="preserve"> Yang (2008)       |   1.1446342      </w:t>
      </w:r>
      <w:r w:rsidR="00663B11">
        <w:t>[</w:t>
      </w:r>
      <w:r>
        <w:t>.97305858    1.3162099</w:t>
      </w:r>
      <w:r w:rsidR="00663B11">
        <w:t>]</w:t>
      </w:r>
    </w:p>
    <w:p w:rsidR="00B76161" w:rsidRDefault="00B76161" w:rsidP="00B76161">
      <w:r>
        <w:t xml:space="preserve"> Abbas (2009)      |   1.243304       </w:t>
      </w:r>
      <w:r w:rsidR="00663B11">
        <w:t>[</w:t>
      </w:r>
      <w:r>
        <w:t>1.0696274    1.4169806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Trailin</w:t>
      </w:r>
      <w:proofErr w:type="spellEnd"/>
      <w:r>
        <w:t xml:space="preserve"> (2017)    |   1.3108604      </w:t>
      </w:r>
      <w:r w:rsidR="00663B11">
        <w:t>[</w:t>
      </w:r>
      <w:r>
        <w:t>1.1366553    1.4850655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Domingues</w:t>
      </w:r>
      <w:proofErr w:type="spellEnd"/>
      <w:r>
        <w:t xml:space="preserve"> (2009</w:t>
      </w:r>
      <w:proofErr w:type="gramStart"/>
      <w:r>
        <w:t>)  |</w:t>
      </w:r>
      <w:proofErr w:type="gramEnd"/>
      <w:r>
        <w:t xml:space="preserve">   1.276701       </w:t>
      </w:r>
      <w:r w:rsidR="00663B11">
        <w:t>[</w:t>
      </w:r>
      <w:r>
        <w:t>1.1012928    1.452109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Kamali</w:t>
      </w:r>
      <w:proofErr w:type="spellEnd"/>
      <w:r>
        <w:t xml:space="preserve"> (2009)     |   1.2174466      </w:t>
      </w:r>
      <w:r w:rsidR="00663B11">
        <w:t>[</w:t>
      </w:r>
      <w:r>
        <w:t>1.0480111    1.3868822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Sengul</w:t>
      </w:r>
      <w:proofErr w:type="spellEnd"/>
      <w:r>
        <w:t xml:space="preserve"> (2006)     |   1.2174466      </w:t>
      </w:r>
      <w:r w:rsidR="00663B11">
        <w:t>[</w:t>
      </w:r>
      <w:r>
        <w:t>1.0480111    1.3868822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Nafar</w:t>
      </w:r>
      <w:proofErr w:type="spellEnd"/>
      <w:r>
        <w:t xml:space="preserve"> (2009)      |   1.3558048      </w:t>
      </w:r>
      <w:r w:rsidR="00663B11">
        <w:t>[</w:t>
      </w:r>
      <w:r>
        <w:t>1.1722865    1.5393231</w:t>
      </w:r>
      <w:r w:rsidR="00663B11">
        <w:t>]</w:t>
      </w:r>
    </w:p>
    <w:p w:rsidR="00B76161" w:rsidRDefault="00B76161" w:rsidP="00B76161">
      <w:r>
        <w:t xml:space="preserve"> </w:t>
      </w:r>
      <w:proofErr w:type="spellStart"/>
      <w:r>
        <w:t>Azarpira</w:t>
      </w:r>
      <w:proofErr w:type="spellEnd"/>
      <w:r>
        <w:t xml:space="preserve"> (2010)   |   1.3215085      </w:t>
      </w:r>
      <w:r w:rsidR="00663B11">
        <w:t>[</w:t>
      </w:r>
      <w:r>
        <w:t>1.1444778    1.4985391</w:t>
      </w:r>
      <w:r w:rsidR="00663B11">
        <w:t>]</w:t>
      </w:r>
    </w:p>
    <w:p w:rsidR="00B76161" w:rsidRDefault="00B76161" w:rsidP="00B76161">
      <w:r>
        <w:t>-------------------+----------------------------------------------------------</w:t>
      </w:r>
    </w:p>
    <w:p w:rsidR="00B76161" w:rsidRDefault="00B76161" w:rsidP="00B76161">
      <w:r>
        <w:t xml:space="preserve"> Combined          |   1.2174466      </w:t>
      </w:r>
      <w:r w:rsidR="00663B11">
        <w:t>[</w:t>
      </w:r>
      <w:r>
        <w:t>1.0480111    1.3868821</w:t>
      </w:r>
      <w:r w:rsidR="00663B11">
        <w:t>]</w:t>
      </w:r>
    </w:p>
    <w:p w:rsidR="00B76161" w:rsidRDefault="00B76161" w:rsidP="00B76161">
      <w:r>
        <w:t>------------------------------------------------------------------------------</w:t>
      </w:r>
    </w:p>
    <w:p w:rsidR="00BB5D8B" w:rsidRDefault="00BB5D8B"/>
    <w:sectPr w:rsidR="00BB5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161"/>
    <w:rsid w:val="00252964"/>
    <w:rsid w:val="00663B11"/>
    <w:rsid w:val="00B76161"/>
    <w:rsid w:val="00BB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97B311-0605-48C4-AC45-B99E0831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9</Words>
  <Characters>1366</Characters>
  <Application>Microsoft Office Word</Application>
  <DocSecurity>0</DocSecurity>
  <Lines>11</Lines>
  <Paragraphs>3</Paragraphs>
  <ScaleCrop>false</ScaleCrop>
  <Company>diakov.net</Company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3</cp:revision>
  <dcterms:created xsi:type="dcterms:W3CDTF">2018-12-21T09:37:00Z</dcterms:created>
  <dcterms:modified xsi:type="dcterms:W3CDTF">2019-05-10T12:44:00Z</dcterms:modified>
</cp:coreProperties>
</file>